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0. qPCR primer sequences</w:t>
      </w:r>
    </w:p>
    <w:tbl>
      <w:tblPr>
        <w:tblW w:w="58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3"/>
        <w:gridCol w:w="3827"/>
      </w:tblGrid>
      <w:tr>
        <w:trPr>
          <w:trHeight w:val="240" w:hRule="atLeast"/>
        </w:trPr>
        <w:tc>
          <w:tcPr>
            <w:tcW w:w="2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imer Id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Primer Sequence</w:t>
            </w:r>
          </w:p>
        </w:tc>
      </w:tr>
      <w:tr>
        <w:trPr>
          <w:trHeight w:val="240" w:hRule="atLeast"/>
        </w:trPr>
        <w:tc>
          <w:tcPr>
            <w:tcW w:w="20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F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ATAATGcaggatagcacc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ctactagggtgtccctcc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CCTGTTACAACTCCCCCAC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GGATTCTACCGAATCAGA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3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CGCATGCTACAATACAA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3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TGACCACCACCCTTCA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4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TCTACACCAAGCCCTACC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4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gatggttgctgttagtg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5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ttgggaattagcacccta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5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acttgtattggcagtggt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6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CAACATCTTGAGAGCAAT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6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TGACCAGCGTTACCGTTT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7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tccccaaagcgcttacta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7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TGATCCGTGtaccttgct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9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GTGAACCCAGAAAAGTCC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9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TCCTTGATGTGTCAGCAC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0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agctgcttggagctctac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0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AATTTGTTGTGCGGTGTA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1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acgcttctcagctcttct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1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GGGTCAACAGTAGTTCAG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2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ctgccctgacctttctag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2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gcccataaaagacggta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4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aactgtccctgcaaaatg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4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TCAGCAGCGAAtctaacc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6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ATGCCAGCCTTCTTCTCA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16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TGTGGAACGCAAAGAGAT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0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GCATTCGTTCATGTGACAG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0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ccataagcaagagcagag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3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CCACAGCCTCCTAGAGAAC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3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GTCCCCTGCTAGATACTT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4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gaacgctgtcgtctcaat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4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ataaagggcaagcacaacc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6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gggaagatagggcagagt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6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gctggacatgctaggattg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8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tgtatgtttgacgcccttg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q28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taccggcaaaaagacagta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J2P_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TGTCTTGTGCTCCAATACCT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J2P_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ATGCCTTCCTAAGCCTGAA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C2_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CTGAACAGGTAGAGGAAG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C2_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TCATGCTTGTGGCCACAA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H12P_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ACGCAAAGCTCTCTCTA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H12P_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AAAGTAGTGGATGGACGGAG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H6P_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TGATAGgCTTTActaTGCTTAccAc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H6P_R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GAGAAATAAGACAAAGAAcATCaATt</w:t>
            </w:r>
          </w:p>
        </w:tc>
      </w:tr>
      <w:tr>
        <w:trPr>
          <w:trHeight w:val="240" w:hRule="atLeast"/>
        </w:trPr>
        <w:tc>
          <w:tcPr>
            <w:tcW w:w="203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Q3_F</w:t>
            </w:r>
          </w:p>
        </w:tc>
        <w:tc>
          <w:tcPr>
            <w:tcW w:w="38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CATTCCATTGCCTTGTTAAG</w:t>
            </w:r>
          </w:p>
        </w:tc>
      </w:tr>
      <w:tr>
        <w:trPr>
          <w:trHeight w:val="240" w:hRule="atLeast"/>
        </w:trPr>
        <w:tc>
          <w:tcPr>
            <w:tcW w:w="2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Q3_R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GTCATCAAAGTGGTTTTTACC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4:01:00Z</dcterms:created>
  <dc:creator>Sebastian Waszak</dc:creator>
  <dc:description/>
  <cp:keywords/>
  <dc:language>en-US</dc:language>
  <cp:lastModifiedBy>Sebastian Waszak</cp:lastModifiedBy>
  <dcterms:modified xsi:type="dcterms:W3CDTF">2010-09-02T14:01:00Z</dcterms:modified>
  <cp:revision>1</cp:revision>
  <dc:subject/>
  <dc:title/>
</cp:coreProperties>
</file>